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4E9C4D" w14:textId="41694763" w:rsidR="002238CB" w:rsidRPr="00076540" w:rsidRDefault="006642F3" w:rsidP="002238C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3</w:t>
      </w:r>
      <w:r w:rsidR="002238CB" w:rsidRPr="00076540">
        <w:rPr>
          <w:rFonts w:ascii="Arial" w:hAnsi="Arial" w:cs="Arial"/>
          <w:b/>
          <w:sz w:val="22"/>
          <w:szCs w:val="22"/>
        </w:rPr>
        <w:t>.</w:t>
      </w:r>
      <w:r w:rsidR="00DB3097" w:rsidRPr="00076540">
        <w:rPr>
          <w:rFonts w:ascii="Arial" w:hAnsi="Arial" w:cs="Arial"/>
          <w:sz w:val="22"/>
          <w:szCs w:val="22"/>
        </w:rPr>
        <w:t xml:space="preserve"> </w:t>
      </w:r>
      <w:r w:rsidR="00076540" w:rsidRPr="00076540">
        <w:rPr>
          <w:rFonts w:ascii="Arial" w:eastAsiaTheme="minorEastAsia" w:hAnsi="Arial" w:cs="Arial"/>
          <w:sz w:val="22"/>
          <w:szCs w:val="22"/>
        </w:rPr>
        <w:t> </w:t>
      </w:r>
      <w:proofErr w:type="spellStart"/>
      <w:r w:rsidR="00076540" w:rsidRPr="00076540">
        <w:rPr>
          <w:rFonts w:ascii="Arial" w:eastAsiaTheme="minorEastAsia" w:hAnsi="Arial" w:cs="Arial"/>
          <w:sz w:val="22"/>
          <w:szCs w:val="22"/>
        </w:rPr>
        <w:t>Norovirus</w:t>
      </w:r>
      <w:proofErr w:type="spellEnd"/>
      <w:r w:rsidR="00076540" w:rsidRPr="00076540">
        <w:rPr>
          <w:rFonts w:ascii="Arial" w:eastAsiaTheme="minorEastAsia" w:hAnsi="Arial" w:cs="Arial"/>
          <w:sz w:val="22"/>
          <w:szCs w:val="22"/>
        </w:rPr>
        <w:t xml:space="preserve"> ORF2 sequences used in the construction of trees representing the clustering of </w:t>
      </w:r>
      <w:proofErr w:type="spellStart"/>
      <w:r w:rsidR="00076540" w:rsidRPr="00076540">
        <w:rPr>
          <w:rFonts w:ascii="Arial" w:eastAsiaTheme="minorEastAsia" w:hAnsi="Arial" w:cs="Arial"/>
          <w:sz w:val="22"/>
          <w:szCs w:val="22"/>
        </w:rPr>
        <w:t>immunotypes</w:t>
      </w:r>
      <w:proofErr w:type="spellEnd"/>
      <w:r w:rsidR="00076540" w:rsidRPr="00076540">
        <w:rPr>
          <w:rFonts w:ascii="Arial" w:eastAsiaTheme="minorEastAsia" w:hAnsi="Arial" w:cs="Arial"/>
          <w:sz w:val="22"/>
          <w:szCs w:val="22"/>
        </w:rPr>
        <w:t>.  </w:t>
      </w:r>
    </w:p>
    <w:p w14:paraId="28CF276A" w14:textId="77777777" w:rsidR="00DB3097" w:rsidRPr="00076540" w:rsidRDefault="00DB3097">
      <w:pPr>
        <w:rPr>
          <w:rFonts w:ascii="Arial" w:hAnsi="Arial" w:cs="Arial"/>
          <w:sz w:val="22"/>
          <w:szCs w:val="22"/>
        </w:rPr>
      </w:pPr>
    </w:p>
    <w:p w14:paraId="2E27E7A6" w14:textId="65414780" w:rsidR="0054127A" w:rsidRPr="00076540" w:rsidRDefault="00076540" w:rsidP="003A2868">
      <w:pPr>
        <w:rPr>
          <w:rFonts w:ascii="Arial" w:hAnsi="Arial" w:cs="Arial"/>
          <w:b/>
          <w:sz w:val="22"/>
          <w:szCs w:val="22"/>
        </w:rPr>
      </w:pPr>
      <w:proofErr w:type="spellStart"/>
      <w:r>
        <w:rPr>
          <w:rFonts w:ascii="Arial" w:hAnsi="Arial" w:cs="Arial"/>
          <w:b/>
          <w:sz w:val="22"/>
          <w:szCs w:val="22"/>
        </w:rPr>
        <w:t>Noroviruses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(n=131)</w:t>
      </w:r>
      <w:r w:rsidRPr="00076540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representing the currently defined</w:t>
      </w:r>
      <w:r w:rsidR="00DD58FC" w:rsidRPr="00076540">
        <w:rPr>
          <w:rFonts w:ascii="Arial" w:hAnsi="Arial" w:cs="Arial"/>
          <w:b/>
          <w:sz w:val="22"/>
          <w:szCs w:val="22"/>
        </w:rPr>
        <w:t xml:space="preserve"> GI and GII</w:t>
      </w:r>
      <w:r w:rsidR="00DB3097" w:rsidRPr="00076540">
        <w:rPr>
          <w:rFonts w:ascii="Arial" w:hAnsi="Arial" w:cs="Arial"/>
          <w:b/>
          <w:sz w:val="22"/>
          <w:szCs w:val="22"/>
        </w:rPr>
        <w:t xml:space="preserve"> </w:t>
      </w:r>
      <w:r w:rsidR="00DD58FC" w:rsidRPr="00076540">
        <w:rPr>
          <w:rFonts w:ascii="Arial" w:hAnsi="Arial" w:cs="Arial"/>
          <w:b/>
          <w:sz w:val="22"/>
          <w:szCs w:val="22"/>
        </w:rPr>
        <w:t>genotypes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DD58FC" w:rsidRPr="00076540">
        <w:rPr>
          <w:rFonts w:ascii="Arial" w:hAnsi="Arial" w:cs="Arial"/>
          <w:b/>
          <w:sz w:val="22"/>
          <w:szCs w:val="22"/>
        </w:rPr>
        <w:t xml:space="preserve">were used for tree </w:t>
      </w:r>
      <w:r w:rsidR="0054127A" w:rsidRPr="00076540">
        <w:rPr>
          <w:rFonts w:ascii="Arial" w:hAnsi="Arial" w:cs="Arial"/>
          <w:b/>
          <w:sz w:val="22"/>
          <w:szCs w:val="22"/>
        </w:rPr>
        <w:t>reconstruction</w:t>
      </w:r>
      <w:r w:rsidR="00DB3097" w:rsidRPr="00076540">
        <w:rPr>
          <w:rFonts w:ascii="Arial" w:hAnsi="Arial" w:cs="Arial"/>
          <w:b/>
          <w:sz w:val="22"/>
          <w:szCs w:val="22"/>
        </w:rPr>
        <w:t xml:space="preserve"> (</w:t>
      </w:r>
      <w:proofErr w:type="spellStart"/>
      <w:r w:rsidR="00DB3097" w:rsidRPr="00076540">
        <w:rPr>
          <w:rFonts w:ascii="Arial" w:hAnsi="Arial" w:cs="Arial"/>
          <w:b/>
          <w:sz w:val="22"/>
          <w:szCs w:val="22"/>
        </w:rPr>
        <w:t>GenBank</w:t>
      </w:r>
      <w:proofErr w:type="spellEnd"/>
      <w:r w:rsidR="00DB3097" w:rsidRPr="00076540">
        <w:rPr>
          <w:rFonts w:ascii="Arial" w:hAnsi="Arial" w:cs="Arial"/>
          <w:b/>
          <w:sz w:val="22"/>
          <w:szCs w:val="22"/>
        </w:rPr>
        <w:t xml:space="preserve"> Accession number</w:t>
      </w:r>
      <w:r w:rsidR="00DD58FC" w:rsidRPr="00076540">
        <w:rPr>
          <w:rFonts w:ascii="Arial" w:hAnsi="Arial" w:cs="Arial"/>
          <w:b/>
          <w:sz w:val="22"/>
          <w:szCs w:val="22"/>
        </w:rPr>
        <w:t>, host, genotype, s</w:t>
      </w:r>
      <w:r w:rsidR="00DB3097" w:rsidRPr="00076540">
        <w:rPr>
          <w:rFonts w:ascii="Arial" w:hAnsi="Arial" w:cs="Arial"/>
          <w:b/>
          <w:sz w:val="22"/>
          <w:szCs w:val="22"/>
        </w:rPr>
        <w:t>train</w:t>
      </w:r>
      <w:r w:rsidR="00DD58FC" w:rsidRPr="00076540">
        <w:rPr>
          <w:rFonts w:ascii="Arial" w:hAnsi="Arial" w:cs="Arial"/>
          <w:b/>
          <w:sz w:val="22"/>
          <w:szCs w:val="22"/>
        </w:rPr>
        <w:t xml:space="preserve"> name, collection year and country are </w:t>
      </w:r>
      <w:r w:rsidR="00DB3097" w:rsidRPr="00076540">
        <w:rPr>
          <w:rFonts w:ascii="Arial" w:hAnsi="Arial" w:cs="Arial"/>
          <w:b/>
          <w:sz w:val="22"/>
          <w:szCs w:val="22"/>
        </w:rPr>
        <w:t>provided)</w:t>
      </w:r>
    </w:p>
    <w:p w14:paraId="4BEE927C" w14:textId="77777777" w:rsidR="0054127A" w:rsidRPr="0054127A" w:rsidRDefault="0054127A" w:rsidP="0054127A">
      <w:pPr>
        <w:rPr>
          <w:rFonts w:ascii="Arial" w:hAnsi="Arial" w:cs="Arial"/>
          <w:b/>
          <w:sz w:val="22"/>
          <w:szCs w:val="22"/>
        </w:rPr>
      </w:pPr>
    </w:p>
    <w:tbl>
      <w:tblPr>
        <w:tblW w:w="96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15"/>
        <w:gridCol w:w="1430"/>
        <w:gridCol w:w="990"/>
        <w:gridCol w:w="1260"/>
        <w:gridCol w:w="2460"/>
        <w:gridCol w:w="1320"/>
        <w:gridCol w:w="1170"/>
      </w:tblGrid>
      <w:tr w:rsidR="0054127A" w:rsidRPr="0054127A" w14:paraId="36BAF297" w14:textId="77777777" w:rsidTr="00DF5D32">
        <w:trPr>
          <w:trHeight w:val="340"/>
        </w:trPr>
        <w:tc>
          <w:tcPr>
            <w:tcW w:w="2445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68E51" w14:textId="341A4888" w:rsidR="0054127A" w:rsidRPr="0054127A" w:rsidRDefault="00BF0E36" w:rsidP="00DF5D3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            </w:t>
            </w:r>
            <w:r w:rsidR="0054127A" w:rsidRPr="005412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ccession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E8926" w14:textId="77777777" w:rsidR="0054127A" w:rsidRPr="0054127A" w:rsidRDefault="0054127A" w:rsidP="00DF5D3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ost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05AD5" w14:textId="77777777" w:rsidR="0054127A" w:rsidRPr="0054127A" w:rsidRDefault="0054127A" w:rsidP="00DF5D3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24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98A06" w14:textId="77777777" w:rsidR="0054127A" w:rsidRPr="0054127A" w:rsidRDefault="0054127A" w:rsidP="00DF5D3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rain</w:t>
            </w:r>
          </w:p>
        </w:tc>
        <w:tc>
          <w:tcPr>
            <w:tcW w:w="13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0F08F" w14:textId="77777777" w:rsidR="0054127A" w:rsidRPr="0054127A" w:rsidRDefault="0054127A" w:rsidP="00DF5D3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llection Year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95267" w14:textId="77777777" w:rsidR="0054127A" w:rsidRPr="0054127A" w:rsidRDefault="0054127A" w:rsidP="00DF5D3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untry</w:t>
            </w:r>
          </w:p>
        </w:tc>
      </w:tr>
      <w:tr w:rsidR="0054127A" w:rsidRPr="0054127A" w14:paraId="671EA973" w14:textId="77777777" w:rsidTr="00DF5D32">
        <w:trPr>
          <w:trHeight w:val="320"/>
        </w:trPr>
        <w:tc>
          <w:tcPr>
            <w:tcW w:w="101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550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0D5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JX023285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937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C8B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.1</w:t>
            </w:r>
          </w:p>
        </w:tc>
        <w:tc>
          <w:tcPr>
            <w:tcW w:w="24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4DE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8FIIa</w:t>
            </w:r>
          </w:p>
        </w:tc>
        <w:tc>
          <w:tcPr>
            <w:tcW w:w="13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465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68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B45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3EB5AFAE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890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B83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EU0855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E3F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379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.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828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P774-Delsj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AF5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7F5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SEW</w:t>
            </w:r>
          </w:p>
        </w:tc>
      </w:tr>
      <w:tr w:rsidR="0054127A" w:rsidRPr="0054127A" w14:paraId="3374D182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6AD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C8F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FJ3847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A10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3A7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.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FEE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P7-5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21F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7A0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SEW</w:t>
            </w:r>
          </w:p>
        </w:tc>
      </w:tr>
      <w:tr w:rsidR="0054127A" w:rsidRPr="0054127A" w14:paraId="002B71A4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2AD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3FF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L074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BF1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AF1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.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492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Southampt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95B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9C0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BR</w:t>
            </w:r>
          </w:p>
        </w:tc>
      </w:tr>
      <w:tr w:rsidR="0054127A" w:rsidRPr="0054127A" w14:paraId="4BBD0CD9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63C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139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F4358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CD4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81A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.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A6C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C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D6F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98A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5E9118E6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BF2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A26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FJ5152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EB5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0D2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.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634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Leuve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C4A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0C4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BEL</w:t>
            </w:r>
          </w:p>
        </w:tc>
      </w:tr>
      <w:tr w:rsidR="0054127A" w:rsidRPr="0054127A" w14:paraId="27175A13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267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872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044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FBE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A0F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.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DC4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Desert_Shield_3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9B5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C19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25213A60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5D8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AB1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Q8564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368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8FD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.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3C6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Beijing550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A9E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2FF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CHN</w:t>
            </w:r>
          </w:p>
        </w:tc>
      </w:tr>
      <w:tr w:rsidR="0054127A" w:rsidRPr="0054127A" w14:paraId="2790467A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435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A7C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KJ1962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962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1E6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.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32E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ShimizuKK28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E88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A0D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JPN</w:t>
            </w:r>
          </w:p>
        </w:tc>
      </w:tr>
      <w:tr w:rsidR="0054127A" w:rsidRPr="0054127A" w14:paraId="386E523A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7F2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C3E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F4144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1CE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F65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.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866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Little_Rock_3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333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093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494A22E0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421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C0C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F4144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6A5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292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.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A05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onolulu2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232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E78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1A332AFA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B66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7A4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B1875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19B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058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.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EA0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Otofuk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69B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2A2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JPN</w:t>
            </w:r>
          </w:p>
        </w:tc>
      </w:tr>
      <w:tr w:rsidR="0054127A" w:rsidRPr="0054127A" w14:paraId="7BAE861B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7D6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D3C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Q8564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FF9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275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.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1CE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Beijing541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9E0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7EE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CHN</w:t>
            </w:r>
          </w:p>
        </w:tc>
      </w:tr>
      <w:tr w:rsidR="0054127A" w:rsidRPr="0054127A" w14:paraId="0BDD2C18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AA2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724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JN6032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FF5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146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.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C00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S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1D3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9C1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SWE</w:t>
            </w:r>
          </w:p>
        </w:tc>
      </w:tr>
      <w:tr w:rsidR="0054127A" w:rsidRPr="0054127A" w14:paraId="48F2DA96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481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97F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JN6990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BC3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645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.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862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C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406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F4F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UF</w:t>
            </w:r>
          </w:p>
        </w:tc>
      </w:tr>
      <w:tr w:rsidR="0054127A" w:rsidRPr="0054127A" w14:paraId="34BDD911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761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789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JN6990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045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474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.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9E0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C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070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550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UF</w:t>
            </w:r>
          </w:p>
        </w:tc>
      </w:tr>
      <w:tr w:rsidR="0054127A" w:rsidRPr="0054127A" w14:paraId="15025E25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2DC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110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JN6990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A07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EEA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.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9A8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B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958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E78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CAF</w:t>
            </w:r>
          </w:p>
        </w:tc>
      </w:tr>
      <w:tr w:rsidR="0054127A" w:rsidRPr="0054127A" w14:paraId="60469F39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701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A9C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B0428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EA1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7A6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.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998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Chib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E7A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AA3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JPN</w:t>
            </w:r>
          </w:p>
        </w:tc>
      </w:tr>
      <w:tr w:rsidR="0054127A" w:rsidRPr="0054127A" w14:paraId="0BE0AA56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441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264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J2776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8E2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BEB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.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335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Thistlehall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C8C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402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BR</w:t>
            </w:r>
          </w:p>
        </w:tc>
      </w:tr>
      <w:tr w:rsidR="0054127A" w:rsidRPr="0054127A" w14:paraId="5775DE57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4A4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957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F3949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387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401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.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66B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Koblenz4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C66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546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DEU</w:t>
            </w:r>
          </w:p>
        </w:tc>
      </w:tr>
      <w:tr w:rsidR="0054127A" w:rsidRPr="0054127A" w14:paraId="60FF34D6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912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BEC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J2776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3C1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3FB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.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09C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Musgro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D6E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644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BR</w:t>
            </w:r>
          </w:p>
        </w:tc>
      </w:tr>
      <w:tr w:rsidR="0054127A" w:rsidRPr="0054127A" w14:paraId="3A03748E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DA5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462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JN6990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1A1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CEB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.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DF7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E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307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740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GA</w:t>
            </w:r>
          </w:p>
        </w:tc>
      </w:tr>
      <w:tr w:rsidR="0054127A" w:rsidRPr="0054127A" w14:paraId="4F02B352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4C0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2CE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B0397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EED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509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.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E02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SzUG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46A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6DA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JPN</w:t>
            </w:r>
          </w:p>
        </w:tc>
      </w:tr>
      <w:tr w:rsidR="0054127A" w:rsidRPr="0054127A" w14:paraId="521F97ED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37F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DD2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F0937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82D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9CD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.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A2D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BS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2D6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9D7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DEU</w:t>
            </w:r>
          </w:p>
        </w:tc>
      </w:tr>
      <w:tr w:rsidR="0054127A" w:rsidRPr="0054127A" w14:paraId="4600FA52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33D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A9A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F5386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50C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8A8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.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258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VA4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258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8D2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6DF7A29E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091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518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KC998959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D0D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447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.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5A1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TCH-0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8AB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FD2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0942ABC7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7A1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87F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Y50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225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372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.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9AF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Wiscons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369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2DC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02C3242F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9B6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9B6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Y502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A83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321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.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ED6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CS-8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801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5C2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010C6D95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DFE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E5E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J277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AE1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BCE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.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6AB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Winches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D4C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141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BR</w:t>
            </w:r>
          </w:p>
        </w:tc>
      </w:tr>
      <w:tr w:rsidR="0054127A" w:rsidRPr="0054127A" w14:paraId="3415C154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9B9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94A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JN0058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6A5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455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.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95A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TCH-0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4EB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64B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07211869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841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3DC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JN8992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6DE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3D3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.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013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Providence1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3DD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B2F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234045B2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23B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572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J8444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896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EF2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.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E15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Chiba0301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D01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1D2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JPN</w:t>
            </w:r>
          </w:p>
        </w:tc>
      </w:tr>
      <w:tr w:rsidR="0054127A" w:rsidRPr="0054127A" w14:paraId="7D0D98A5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74C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1D6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Y6755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3AD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CB2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.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ABE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IF20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ABF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03A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IRQ</w:t>
            </w:r>
          </w:p>
        </w:tc>
      </w:tr>
      <w:tr w:rsidR="0054127A" w:rsidRPr="0054127A" w14:paraId="1D056B3A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EBA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325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F5386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006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9CA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.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B0E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Box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705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BA2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67F43808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54D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25A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KJ1962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7E9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2C0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.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881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Nagoya_KY5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FD3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9BF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JPN</w:t>
            </w:r>
          </w:p>
        </w:tc>
      </w:tr>
      <w:tr w:rsidR="0054127A" w:rsidRPr="0054127A" w14:paraId="107D5351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7AE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3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9EC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U2997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197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275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.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6CD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88903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DA2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3C9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76A97BA8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FCB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5AA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U2963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D3F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A5D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.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136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Lilla_Ede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795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815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SWE</w:t>
            </w:r>
          </w:p>
        </w:tc>
      </w:tr>
      <w:tr w:rsidR="0054127A" w:rsidRPr="0054127A" w14:paraId="21AF08B8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DDC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18C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JN1831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73A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FD0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.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EA6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S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659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0D5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SWE</w:t>
            </w:r>
          </w:p>
        </w:tc>
      </w:tr>
      <w:tr w:rsidR="0054127A" w:rsidRPr="0054127A" w14:paraId="26DA71FC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383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406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Q6372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0ED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8DF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.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2A5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Vancouver7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8E9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42A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CAN</w:t>
            </w:r>
          </w:p>
        </w:tc>
      </w:tr>
      <w:tr w:rsidR="0054127A" w:rsidRPr="0054127A" w14:paraId="7905A835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934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117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JX2898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054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691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20E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7EK-Hawa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E77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EC5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234AE17E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FAF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4CA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F4144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F06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30D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2DC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Miami-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E3D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BAB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635E26A8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69C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CA5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J2776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42C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368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5EF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rlingt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EA9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94E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BR</w:t>
            </w:r>
          </w:p>
        </w:tc>
      </w:tr>
      <w:tr w:rsidR="0054127A" w:rsidRPr="0054127A" w14:paraId="175AD4EE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DDB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716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F4257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221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93F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F72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Wiesbaden-2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0C7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A43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DEU</w:t>
            </w:r>
          </w:p>
        </w:tc>
      </w:tr>
      <w:tr w:rsidR="0054127A" w:rsidRPr="0054127A" w14:paraId="7BFE3C51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5BF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103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JN7975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8B0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951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861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scension2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F7A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8C5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39A227A8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EC6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2AB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JN6163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C5F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392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4B0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N45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9FD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98B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N</w:t>
            </w:r>
          </w:p>
        </w:tc>
      </w:tr>
      <w:tr w:rsidR="0054127A" w:rsidRPr="0054127A" w14:paraId="5BCF1516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3D3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162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B6628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CD7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BB9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C77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OC0600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5B5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6E5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JPN</w:t>
            </w:r>
          </w:p>
        </w:tc>
      </w:tr>
      <w:tr w:rsidR="0054127A" w:rsidRPr="0054127A" w14:paraId="5BCF784D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D52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B25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Y6605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EC3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5C7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051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BUD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5F5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EC0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0A1A5CDD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0A0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53A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KC5971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6A6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2D3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6B9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CHDC25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7CC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3CE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5FBDC7B4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2FD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8B91" w14:textId="0B2F63F4" w:rsidR="0054127A" w:rsidRPr="0054127A" w:rsidRDefault="00BF0E36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 progr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125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82B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B54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enryt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B9E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E38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5F28C724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2DD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743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JQ3200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E17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14E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B69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NF20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A23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EC0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43587871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95A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19B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KC9989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463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B52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494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TCH5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F39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329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4791F5F5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64F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158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224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49F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2B0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92C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350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46D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MEX</w:t>
            </w:r>
          </w:p>
        </w:tc>
      </w:tr>
      <w:tr w:rsidR="0054127A" w:rsidRPr="0054127A" w14:paraId="67C4D7AE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8CE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25A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020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3AA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277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C1D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TV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19E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0FE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CAN</w:t>
            </w:r>
          </w:p>
        </w:tc>
      </w:tr>
      <w:tr w:rsidR="0054127A" w:rsidRPr="0054127A" w14:paraId="6F03F7AF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0D3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037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KM1985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028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29F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E88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C2H-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D18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8C5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VNM</w:t>
            </w:r>
          </w:p>
        </w:tc>
      </w:tr>
      <w:tr w:rsidR="0054127A" w:rsidRPr="0054127A" w14:paraId="1E776148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E2F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26D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FJ5371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160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551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4C9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CHDC51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38D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879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388CA77F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CE3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E8C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X767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A58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35B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6E4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Brist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EB8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CA7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BR</w:t>
            </w:r>
          </w:p>
        </w:tc>
      </w:tr>
      <w:tr w:rsidR="0054127A" w:rsidRPr="0054127A" w14:paraId="7965687F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876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6E1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J0048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334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1D7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BB7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rimsb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B97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411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BR</w:t>
            </w:r>
          </w:p>
        </w:tc>
      </w:tr>
      <w:tr w:rsidR="0054127A" w:rsidRPr="0054127A" w14:paraId="3A8FC7BD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B91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537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Y502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01F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905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EA9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FarmingtonHill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6BC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0DA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3FF7D871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721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447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DQ0787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183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028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CBA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nter284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C53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A89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US</w:t>
            </w:r>
          </w:p>
        </w:tc>
      </w:tr>
      <w:tr w:rsidR="0054127A" w:rsidRPr="0054127A" w14:paraId="219BBC29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4A7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2BF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EF1269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C5E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BA0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B41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DenHaag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EC2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922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NLD</w:t>
            </w:r>
          </w:p>
        </w:tc>
      </w:tr>
      <w:tr w:rsidR="0054127A" w:rsidRPr="0054127A" w14:paraId="79B62A12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2A2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783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EF1269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181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28F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6A9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Yerseke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D50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48A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NLD</w:t>
            </w:r>
          </w:p>
        </w:tc>
      </w:tr>
      <w:tr w:rsidR="0054127A" w:rsidRPr="0054127A" w14:paraId="5CA173EB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FAF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841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B4347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10B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47E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03D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OC071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70E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217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JPN</w:t>
            </w:r>
          </w:p>
        </w:tc>
      </w:tr>
      <w:tr w:rsidR="0054127A" w:rsidRPr="0054127A" w14:paraId="13E90169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DAF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D38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B4453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F38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389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DBA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peldoorn3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B8D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078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NLD</w:t>
            </w:r>
          </w:p>
        </w:tc>
      </w:tr>
      <w:tr w:rsidR="0054127A" w:rsidRPr="0054127A" w14:paraId="4FBF00F6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E44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189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U4453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4E5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328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01E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NewOrleans18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5F0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135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137F2AE9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C4D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666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JX4599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CE9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3C9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30F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Sydney_NSW05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781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A87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US</w:t>
            </w:r>
          </w:p>
        </w:tc>
      </w:tr>
      <w:tr w:rsidR="0054127A" w:rsidRPr="0054127A" w14:paraId="0F78DA31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F74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0EF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J2776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386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A2D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B60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illingd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F7C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0B0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BR</w:t>
            </w:r>
          </w:p>
        </w:tc>
      </w:tr>
      <w:tr w:rsidR="0054127A" w:rsidRPr="0054127A" w14:paraId="4F8C429C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3F7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FAB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F4144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137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FC0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0C1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WhiteRiver2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3BC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192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01FF37AA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2DE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62A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F4144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185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085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DA2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NewOrleans3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C68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8B9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35B57453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286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173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J2776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5AC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FD7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F6D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Seacrof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F89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7CC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BR</w:t>
            </w:r>
          </w:p>
        </w:tc>
      </w:tr>
      <w:tr w:rsidR="0054127A" w:rsidRPr="0054127A" w14:paraId="0E828662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573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A24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EF5474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B08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93E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8CE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Osaka_102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DDA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D70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JPN</w:t>
            </w:r>
          </w:p>
        </w:tc>
      </w:tr>
      <w:tr w:rsidR="0054127A" w:rsidRPr="0054127A" w14:paraId="1A470020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18D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F07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F4144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BE3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C61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CA6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Baltimore_2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A2C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034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509E77EF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9CE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E6A6" w14:textId="5C9897D5" w:rsidR="0054127A" w:rsidRPr="00BF0E36" w:rsidRDefault="00BF0E36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0E36">
              <w:rPr>
                <w:rFonts w:ascii="Arial" w:eastAsiaTheme="minorEastAsia" w:hAnsi="Arial" w:cs="Arial"/>
                <w:sz w:val="22"/>
                <w:szCs w:val="22"/>
              </w:rPr>
              <w:t>KY4243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2AC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B7D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5DC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BethesdaD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BCD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4F4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630256A8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E74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B99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U9307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7AF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6C6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B69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E99136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2B5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193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7D0F4ADC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63E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FB2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F4144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81B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7FE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8C8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Miami_2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AEB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B1F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5ABD5D43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DCF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0A7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B6827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07B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CFD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8B0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Ehime0903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2A7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1E2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JPN</w:t>
            </w:r>
          </w:p>
        </w:tc>
      </w:tr>
      <w:tr w:rsidR="0054127A" w:rsidRPr="0054127A" w14:paraId="302C489F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BBC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162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KC4643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24A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A50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403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Ohio_4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1E5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282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0241FA43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B72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3B2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B8183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052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854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179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Ehime0906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B08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459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JPN</w:t>
            </w:r>
          </w:p>
        </w:tc>
      </w:tr>
      <w:tr w:rsidR="0054127A" w:rsidRPr="0054127A" w14:paraId="4F0C0FE8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988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879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J2776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D74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228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629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Leed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14E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3BD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BR</w:t>
            </w:r>
          </w:p>
        </w:tc>
      </w:tr>
      <w:tr w:rsidR="0054127A" w:rsidRPr="0054127A" w14:paraId="6C2296A8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1ED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AC4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F4144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933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1E4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B68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wynedd-2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66B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004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2B83F685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965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F28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DQ0788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E37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0B5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467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Sydney4477-02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747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B66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US</w:t>
            </w:r>
          </w:p>
        </w:tc>
      </w:tr>
      <w:tr w:rsidR="0054127A" w:rsidRPr="0054127A" w14:paraId="01564136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296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38A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F1958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D39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BEA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664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msterdam-98-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982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C80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NLD</w:t>
            </w:r>
          </w:p>
        </w:tc>
      </w:tr>
      <w:tr w:rsidR="0054127A" w:rsidRPr="0054127A" w14:paraId="6B08690D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5C7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A67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B0397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EE2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40D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D55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Saitama-U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5FB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121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JPN</w:t>
            </w:r>
          </w:p>
        </w:tc>
      </w:tr>
      <w:tr w:rsidR="0054127A" w:rsidRPr="0054127A" w14:paraId="5D7D8DEC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105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5DF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Y0385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47B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0A8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DA5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VA972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709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A49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0DDEEE0D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8FB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534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DQ3797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89C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9AE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352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51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23F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70F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US</w:t>
            </w:r>
          </w:p>
        </w:tc>
      </w:tr>
      <w:tr w:rsidR="0054127A" w:rsidRPr="0054127A" w14:paraId="7E8B4F8E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1F0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DD4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Y0542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0FC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884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D15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Idaho_Falls-3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72B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9EF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609E9334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F50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932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F5046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7DA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A5B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1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2C9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Vietnam0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08F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5FE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VNM</w:t>
            </w:r>
          </w:p>
        </w:tc>
      </w:tr>
      <w:tr w:rsidR="0054127A" w:rsidRPr="0054127A" w14:paraId="7B8B9BD4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28E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044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Y2374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B92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6D2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1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61E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Mc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CFB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199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THA</w:t>
            </w:r>
          </w:p>
        </w:tc>
      </w:tr>
      <w:tr w:rsidR="0054127A" w:rsidRPr="0054127A" w14:paraId="4FB9BE9E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1C6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CBE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F4271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DAE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86C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1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0BA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Erfurt5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49A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528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DEU</w:t>
            </w:r>
          </w:p>
        </w:tc>
      </w:tr>
      <w:tr w:rsidR="0054127A" w:rsidRPr="0054127A" w14:paraId="138000E0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939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83D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B0748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A37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Sw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470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1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AAD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Sw9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B98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305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JPN</w:t>
            </w:r>
          </w:p>
        </w:tc>
      </w:tr>
      <w:tr w:rsidR="0054127A" w:rsidRPr="0054127A" w14:paraId="68E439E9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5C9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67D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Y0776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AD6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Sw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342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1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EAA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VA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A42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D27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NLD</w:t>
            </w:r>
          </w:p>
        </w:tc>
      </w:tr>
      <w:tr w:rsidR="0054127A" w:rsidRPr="0054127A" w14:paraId="2365568F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8F7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95D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Q3928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AD3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Sw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469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1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9FC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Ch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EFA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FF3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CHN</w:t>
            </w:r>
          </w:p>
        </w:tc>
      </w:tr>
      <w:tr w:rsidR="0054127A" w:rsidRPr="0054127A" w14:paraId="35B15207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7F3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736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M3466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541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Sw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2DB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1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3E7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DO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25A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59A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KOR</w:t>
            </w:r>
          </w:p>
        </w:tc>
      </w:tr>
      <w:tr w:rsidR="0054127A" w:rsidRPr="0054127A" w14:paraId="43271BF5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968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BDE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EU4483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AF9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Sw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076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1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E84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F15-10nv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5D3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C3E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CAN</w:t>
            </w:r>
          </w:p>
        </w:tc>
      </w:tr>
      <w:tr w:rsidR="0054127A" w:rsidRPr="0054127A" w14:paraId="2DA34160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51D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2B5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Y8233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EBE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Sw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44E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1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240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OH-QW1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707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878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424FC130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D8F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547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Y8233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75A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Sw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522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1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446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OH-QW1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4A5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799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3E9A943A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1E8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4E4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Y8233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D1D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Sw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C2A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1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63B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OH-QW2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68E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131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6ECE04F2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4F5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518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Y8233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022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Sw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AF5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1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862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OH-QW1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B03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6DC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5C6C4CDE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AFF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D6D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J2776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EC2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D1B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1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086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Wortley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B2A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C34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BR</w:t>
            </w:r>
          </w:p>
        </w:tc>
      </w:tr>
      <w:tr w:rsidR="0054127A" w:rsidRPr="0054127A" w14:paraId="717F9683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D01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F9D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EF5474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628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C27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1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240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kabane2087-9902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ABC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FAF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JPN</w:t>
            </w:r>
          </w:p>
        </w:tc>
      </w:tr>
      <w:tr w:rsidR="0054127A" w:rsidRPr="0054127A" w14:paraId="1DC80BE5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0AD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A4B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KP0640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70B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23A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1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B15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E51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218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2AB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FRA</w:t>
            </w:r>
          </w:p>
        </w:tc>
      </w:tr>
      <w:tr w:rsidR="0054127A" w:rsidRPr="0054127A" w14:paraId="42D712A3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205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85A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B0783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006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4E9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1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779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Kashiwa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8E5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FD2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JPN</w:t>
            </w:r>
          </w:p>
        </w:tc>
      </w:tr>
      <w:tr w:rsidR="0054127A" w:rsidRPr="0054127A" w14:paraId="52F988E9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D8C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EA7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Y113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A19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85C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1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443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Fayettevil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923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8C6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2DBB968A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3AB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8A2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EF5474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9D7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80A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1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3BF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Maizuru0003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25C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77C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JPN</w:t>
            </w:r>
          </w:p>
        </w:tc>
      </w:tr>
      <w:tr w:rsidR="0054127A" w:rsidRPr="0054127A" w14:paraId="6A905293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064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729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JN6990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B9F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224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1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BB7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K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6FC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7A2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CHN</w:t>
            </w:r>
          </w:p>
        </w:tc>
      </w:tr>
      <w:tr w:rsidR="0054127A" w:rsidRPr="0054127A" w14:paraId="1604586D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C4A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AF5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Y1307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FF7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388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1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406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M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9EB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95A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50F8ACAA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13E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871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EF6706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3E5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BBD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1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FDD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Shanxi501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811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F9D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CHN</w:t>
            </w:r>
          </w:p>
        </w:tc>
      </w:tr>
      <w:tr w:rsidR="0054127A" w:rsidRPr="0054127A" w14:paraId="4299DD04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C8A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9E4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Y1307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093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8E9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862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J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838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A73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4B01E3EB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B09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061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Q8564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B41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9DD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25B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Beijing_551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BB2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E9C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CHN</w:t>
            </w:r>
          </w:p>
        </w:tc>
      </w:tr>
      <w:tr w:rsidR="0054127A" w:rsidRPr="0054127A" w14:paraId="7B7A710C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79A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AA6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KJ1962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1E7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4D5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073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SapporoHK2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032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AE8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JPN</w:t>
            </w:r>
          </w:p>
        </w:tc>
      </w:tr>
      <w:tr w:rsidR="0054127A" w:rsidRPr="0054127A" w14:paraId="73BFB6D4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D60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211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Y502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3E1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41E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1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52E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Tiff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D6B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000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031A797E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E77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85A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Y7727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DF9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474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1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4B7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Neustrelitz2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558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819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DEU</w:t>
            </w:r>
          </w:p>
        </w:tc>
      </w:tr>
      <w:tr w:rsidR="0054127A" w:rsidRPr="0054127A" w14:paraId="64C72E77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7F0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5E5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Y502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648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68B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1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B80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Fayet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EC8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379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6D34EE7B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806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660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KJ1962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2C1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9EF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1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222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SaitamaT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036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E94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JPN</w:t>
            </w:r>
          </w:p>
        </w:tc>
      </w:tr>
      <w:tr w:rsidR="0054127A" w:rsidRPr="0054127A" w14:paraId="56B7DB81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CC8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745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Y502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2B6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0DE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1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C20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CSE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896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745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10A281FD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D7C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C70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KC5971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552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96C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1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3F0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C1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01D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9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BEA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UF</w:t>
            </w:r>
          </w:p>
        </w:tc>
      </w:tr>
      <w:tr w:rsidR="0054127A" w:rsidRPr="0054127A" w14:paraId="5F1FAB15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6E8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CE1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DQ4389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60E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777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1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225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Katrina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6B2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A74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7FA887A3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1F5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31B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Q2666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07C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567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1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6EF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ZuerichP7d3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D6D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D41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CHN</w:t>
            </w:r>
          </w:p>
        </w:tc>
      </w:tr>
      <w:tr w:rsidR="0054127A" w:rsidRPr="0054127A" w14:paraId="5509697A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802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855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Q2666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727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263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1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5C5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Zuerich_P7d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EE5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67C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CHN</w:t>
            </w:r>
          </w:p>
        </w:tc>
      </w:tr>
      <w:tr w:rsidR="0054127A" w:rsidRPr="0054127A" w14:paraId="6A0C9E48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570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262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KJ1563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61E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126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1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406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3BH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5A2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6C2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TWN</w:t>
            </w:r>
          </w:p>
        </w:tc>
      </w:tr>
      <w:tr w:rsidR="0054127A" w:rsidRPr="0054127A" w14:paraId="4056999E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1E0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CAC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KR083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19E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574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1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5C7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aithersbur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F54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DA9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4180EC0B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216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78E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KP9985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4C3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0EE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1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B3C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CUHK-NS-4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A1A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2F2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KN</w:t>
            </w:r>
          </w:p>
        </w:tc>
      </w:tr>
      <w:tr w:rsidR="0054127A" w:rsidRPr="0054127A" w14:paraId="2668DEFC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4C0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41F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EU3738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AA7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8BD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2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E92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Luckenwalde5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AD5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DE3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DEU</w:t>
            </w:r>
          </w:p>
        </w:tc>
        <w:bookmarkStart w:id="0" w:name="_GoBack"/>
        <w:bookmarkEnd w:id="0"/>
      </w:tr>
      <w:tr w:rsidR="0054127A" w:rsidRPr="0054127A" w14:paraId="3380BAE7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339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79E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EU4243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45A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C9C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2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A4A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Leverkusen2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E66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AC5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DEU</w:t>
            </w:r>
          </w:p>
        </w:tc>
      </w:tr>
      <w:tr w:rsidR="0054127A" w:rsidRPr="0054127A" w14:paraId="43150212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061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4F7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EU0722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2BA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8253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2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84E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CHN42973CZ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F76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ABF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CHN</w:t>
            </w:r>
          </w:p>
        </w:tc>
      </w:tr>
      <w:tr w:rsidR="0054127A" w:rsidRPr="0054127A" w14:paraId="19EE96D2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3B5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3BE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B5429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9E1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55B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2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1FA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OH070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ED8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610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JPN</w:t>
            </w:r>
          </w:p>
        </w:tc>
      </w:tr>
      <w:tr w:rsidR="0054127A" w:rsidRPr="0054127A" w14:paraId="0815C270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AAF6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93C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B5429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2A2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6F7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2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ED4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OC071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484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DDC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JPN</w:t>
            </w:r>
          </w:p>
        </w:tc>
      </w:tr>
      <w:tr w:rsidR="0054127A" w:rsidRPr="0054127A" w14:paraId="27B800A4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08A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7AF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JN8992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00D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3C8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2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F92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Salisbury1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3FE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583D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4127A" w:rsidRPr="0054127A" w14:paraId="1B66ABD0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5D4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6F5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KJ1962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8664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9B1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2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CFC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KawasakiYO2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842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903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JPN</w:t>
            </w:r>
          </w:p>
        </w:tc>
      </w:tr>
      <w:tr w:rsidR="0054127A" w:rsidRPr="0054127A" w14:paraId="0A9B19F9" w14:textId="77777777" w:rsidTr="0054127A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05D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89D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B5429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695B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96E2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2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393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OC050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AA8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0770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JPN</w:t>
            </w:r>
          </w:p>
        </w:tc>
      </w:tr>
      <w:tr w:rsidR="0054127A" w:rsidRPr="0054127A" w14:paraId="5E450518" w14:textId="77777777" w:rsidTr="00DF5D32">
        <w:trPr>
          <w:trHeight w:val="300"/>
        </w:trPr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2777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016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AB08378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D25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379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22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0868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Yuri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421F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458C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JPN</w:t>
            </w:r>
          </w:p>
        </w:tc>
      </w:tr>
      <w:tr w:rsidR="0054127A" w:rsidRPr="0054127A" w14:paraId="5794B922" w14:textId="77777777" w:rsidTr="00DF5D32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13FA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41D59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Q8564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6A8D5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7FADA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GII.2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F404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Beijing539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0ED41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AC92E" w14:textId="77777777" w:rsidR="0054127A" w:rsidRPr="0054127A" w:rsidRDefault="0054127A" w:rsidP="005412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127A">
              <w:rPr>
                <w:rFonts w:ascii="Arial" w:hAnsi="Arial" w:cs="Arial"/>
                <w:color w:val="000000"/>
                <w:sz w:val="22"/>
                <w:szCs w:val="22"/>
              </w:rPr>
              <w:t>CHN</w:t>
            </w:r>
          </w:p>
        </w:tc>
      </w:tr>
    </w:tbl>
    <w:p w14:paraId="7F8F3BDE" w14:textId="77777777" w:rsidR="0054127A" w:rsidRPr="0054127A" w:rsidRDefault="0054127A" w:rsidP="0054127A">
      <w:pPr>
        <w:rPr>
          <w:rFonts w:ascii="Arial" w:hAnsi="Arial" w:cs="Arial"/>
          <w:b/>
          <w:sz w:val="22"/>
          <w:szCs w:val="22"/>
        </w:rPr>
      </w:pPr>
    </w:p>
    <w:sectPr w:rsidR="0054127A" w:rsidRPr="0054127A" w:rsidSect="009D490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7A7353"/>
    <w:multiLevelType w:val="hybridMultilevel"/>
    <w:tmpl w:val="4FDAE4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8CB"/>
    <w:rsid w:val="00076540"/>
    <w:rsid w:val="002238CB"/>
    <w:rsid w:val="003A2868"/>
    <w:rsid w:val="0054127A"/>
    <w:rsid w:val="006642F3"/>
    <w:rsid w:val="008B1975"/>
    <w:rsid w:val="009D4903"/>
    <w:rsid w:val="00BF0E36"/>
    <w:rsid w:val="00DB3097"/>
    <w:rsid w:val="00DD58FC"/>
    <w:rsid w:val="00DF5D32"/>
    <w:rsid w:val="00E41FBE"/>
    <w:rsid w:val="00F15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A2A9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8C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309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8C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30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55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6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5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58</Words>
  <Characters>4896</Characters>
  <Application>Microsoft Macintosh Word</Application>
  <DocSecurity>0</DocSecurity>
  <Lines>40</Lines>
  <Paragraphs>11</Paragraphs>
  <ScaleCrop>false</ScaleCrop>
  <Company/>
  <LinksUpToDate>false</LinksUpToDate>
  <CharactersWithSpaces>5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ra Gabriel</dc:creator>
  <cp:keywords/>
  <dc:description/>
  <cp:lastModifiedBy>Kim Green</cp:lastModifiedBy>
  <cp:revision>3</cp:revision>
  <dcterms:created xsi:type="dcterms:W3CDTF">2017-01-05T17:28:00Z</dcterms:created>
  <dcterms:modified xsi:type="dcterms:W3CDTF">2017-01-05T17:30:00Z</dcterms:modified>
</cp:coreProperties>
</file>